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04" w:type="pct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7"/>
        <w:gridCol w:w="1879"/>
        <w:gridCol w:w="14"/>
        <w:gridCol w:w="1512"/>
        <w:gridCol w:w="1251"/>
        <w:gridCol w:w="876"/>
        <w:gridCol w:w="876"/>
        <w:gridCol w:w="885"/>
        <w:gridCol w:w="214"/>
        <w:gridCol w:w="422"/>
        <w:gridCol w:w="211"/>
        <w:gridCol w:w="285"/>
        <w:gridCol w:w="209"/>
        <w:gridCol w:w="646"/>
        <w:gridCol w:w="209"/>
        <w:gridCol w:w="410"/>
        <w:gridCol w:w="208"/>
        <w:gridCol w:w="428"/>
        <w:gridCol w:w="211"/>
      </w:tblGrid>
      <w:tr w:rsidR="00210D58" w:rsidRPr="00F8752B" w:rsidTr="003B393E">
        <w:trPr>
          <w:trHeight w:val="300"/>
        </w:trPr>
        <w:tc>
          <w:tcPr>
            <w:tcW w:w="391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58" w:rsidRPr="003B393E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bookmarkStart w:id="0" w:name="RANGE!A1:M19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S1 Table. </w:t>
            </w:r>
            <w:bookmarkEnd w:id="0"/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58" w:rsidRPr="003B393E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58" w:rsidRPr="00716E1B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58" w:rsidRPr="00716E1B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58" w:rsidRPr="00716E1B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58" w:rsidRPr="00716E1B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210D58" w:rsidRPr="00961A99" w:rsidTr="003B393E">
        <w:trPr>
          <w:gridAfter w:val="1"/>
          <w:wAfter w:w="71" w:type="pct"/>
          <w:trHeight w:val="3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 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961A99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Family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961A99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Soil core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</w:tr>
      <w:tr w:rsidR="00210D58" w:rsidRPr="00961A99" w:rsidTr="003B393E">
        <w:trPr>
          <w:gridAfter w:val="1"/>
          <w:wAfter w:w="71" w:type="pct"/>
          <w:trHeight w:val="3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proofErr w:type="spellStart"/>
            <w:r w:rsidRPr="00961A99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Phyllum</w:t>
            </w:r>
            <w:proofErr w:type="spellEnd"/>
            <w:r w:rsidRPr="00961A99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 xml:space="preserve"> (</w:t>
            </w:r>
            <w:proofErr w:type="spellStart"/>
            <w:r w:rsidRPr="00961A99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Subphyllum</w:t>
            </w:r>
            <w:proofErr w:type="spellEnd"/>
            <w:r w:rsidRPr="00961A99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), Class, Order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I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I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II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II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V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V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61A9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ensity (N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961A99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61A9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iomass (B)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Nemat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,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denophorea</w:t>
            </w:r>
            <w:proofErr w:type="spellEnd"/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mithidae</w:t>
            </w:r>
            <w:proofErr w:type="spellEnd"/>
          </w:p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25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2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5</w:t>
            </w:r>
          </w:p>
        </w:tc>
      </w:tr>
      <w:tr w:rsidR="00210D58" w:rsidRPr="0049604C" w:rsidTr="003B393E">
        <w:trPr>
          <w:gridAfter w:val="1"/>
          <w:wAfter w:w="71" w:type="pct"/>
          <w:trHeight w:val="6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rthro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(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Myria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),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hilo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: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Geophilomorpha</w:t>
            </w:r>
            <w:proofErr w:type="spellEnd"/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4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rthro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(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Hexa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),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Insect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: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oleoptera</w:t>
            </w:r>
            <w:proofErr w:type="spellEnd"/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aphylinidae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4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210D58" w:rsidRPr="0049604C" w:rsidTr="003B393E">
        <w:trPr>
          <w:gridAfter w:val="1"/>
          <w:wAfter w:w="71" w:type="pct"/>
          <w:trHeight w:val="600"/>
        </w:trPr>
        <w:tc>
          <w:tcPr>
            <w:tcW w:w="13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urculionidae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L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L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L+ 1 hueco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59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L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4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+5L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9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ateridae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L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6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L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8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L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6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L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3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ccinelidae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3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carabeidae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0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rthro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(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Hexa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),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Insect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: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Hymenoptera</w:t>
            </w:r>
            <w:proofErr w:type="spellEnd"/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rmicidae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3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+5L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4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3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6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rthro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(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Hexa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),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Insect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: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Diptera</w:t>
            </w:r>
            <w:proofErr w:type="spellEnd"/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+1L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0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rthro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(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helicerat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),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rachni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: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raneae</w:t>
            </w:r>
            <w:proofErr w:type="spellEnd"/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niphidae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1</w:t>
            </w:r>
          </w:p>
        </w:tc>
      </w:tr>
      <w:tr w:rsidR="00210D58" w:rsidRPr="0049604C" w:rsidTr="003B393E">
        <w:trPr>
          <w:gridAfter w:val="1"/>
          <w:wAfter w:w="71" w:type="pct"/>
          <w:trHeight w:val="111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rthro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(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helicerat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),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rachni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: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Opilionida</w:t>
            </w:r>
            <w:proofErr w:type="spellEnd"/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alangiidae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 (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with 5 </w:t>
            </w: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ari</w:t>
            </w:r>
            <w:proofErr w:type="spellEnd"/>
            <w:r w:rsidRPr="004960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stuck in the legs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28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Mollusc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,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Gastropoda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: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ulmonata</w:t>
            </w:r>
            <w:proofErr w:type="spellEnd"/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4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5</w:t>
            </w:r>
          </w:p>
        </w:tc>
      </w:tr>
      <w:tr w:rsidR="00210D58" w:rsidRPr="0049604C" w:rsidTr="003B393E">
        <w:trPr>
          <w:gridAfter w:val="1"/>
          <w:wAfter w:w="71" w:type="pct"/>
          <w:trHeight w:val="30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Not</w:t>
            </w:r>
            <w:proofErr w:type="spellEnd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determined</w:t>
            </w:r>
            <w:proofErr w:type="spellEnd"/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 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063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2</w:t>
            </w:r>
          </w:p>
        </w:tc>
      </w:tr>
      <w:tr w:rsidR="00210D58" w:rsidRPr="0049604C" w:rsidTr="003B393E">
        <w:trPr>
          <w:gridAfter w:val="1"/>
          <w:wAfter w:w="71" w:type="pct"/>
          <w:trHeight w:val="33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1A126D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p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93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1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6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5</w:t>
            </w:r>
          </w:p>
        </w:tc>
      </w:tr>
      <w:tr w:rsidR="00210D58" w:rsidRPr="0049604C" w:rsidTr="003B393E">
        <w:trPr>
          <w:gridAfter w:val="1"/>
          <w:wAfter w:w="71" w:type="pct"/>
          <w:trHeight w:val="330"/>
        </w:trPr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1A126D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1A126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 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0D58" w:rsidRPr="0049604C" w:rsidRDefault="00210D58" w:rsidP="003B3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 (ind.m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2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 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4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8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0</w:t>
            </w:r>
          </w:p>
        </w:tc>
        <w:tc>
          <w:tcPr>
            <w:tcW w:w="1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8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9</w:t>
            </w:r>
          </w:p>
        </w:tc>
        <w:tc>
          <w:tcPr>
            <w:tcW w:w="2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2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D58" w:rsidRPr="0049604C" w:rsidRDefault="00210D58" w:rsidP="003B3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49604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7</w:t>
            </w:r>
          </w:p>
        </w:tc>
      </w:tr>
    </w:tbl>
    <w:p w:rsidR="001139EB" w:rsidRDefault="001139EB">
      <w:bookmarkStart w:id="1" w:name="_GoBack"/>
      <w:bookmarkEnd w:id="1"/>
    </w:p>
    <w:sectPr w:rsidR="001139EB" w:rsidSect="00210D58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D58"/>
    <w:rsid w:val="001139EB"/>
    <w:rsid w:val="00210D58"/>
    <w:rsid w:val="00A2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BB5487-9535-4C92-A9D1-92DF5B39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</dc:creator>
  <cp:keywords/>
  <dc:description/>
  <cp:lastModifiedBy>JUANJO</cp:lastModifiedBy>
  <cp:revision>1</cp:revision>
  <dcterms:created xsi:type="dcterms:W3CDTF">2020-06-04T08:50:00Z</dcterms:created>
  <dcterms:modified xsi:type="dcterms:W3CDTF">2020-06-04T08:50:00Z</dcterms:modified>
</cp:coreProperties>
</file>